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4030"/>
        <w:gridCol w:w="2007"/>
        <w:gridCol w:w="2007"/>
      </w:tblGrid>
      <w:tr>
        <w:trPr>
          <w:trHeight w:val="249" w:hRule="atLeast"/>
        </w:trPr>
        <w:tc>
          <w:tcPr>
            <w:tcW w:w="8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. Baseline characteristics of ARIC Study participants (N=11,757) by race.</w:t>
            </w:r>
          </w:p>
        </w:tc>
      </w:tr>
      <w:tr>
        <w:trPr>
          <w:trHeight w:val="517" w:hRule="atLeast"/>
        </w:trPr>
        <w:tc>
          <w:tcPr>
            <w:tcW w:w="4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rican Americ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 2,689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urop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eric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 = 9,068)</w:t>
            </w:r>
          </w:p>
        </w:tc>
      </w:tr>
      <w:tr>
        <w:trPr>
          <w:trHeight w:val="268" w:hRule="atLeast"/>
        </w:trPr>
        <w:tc>
          <w:tcPr>
            <w:tcW w:w="49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5.8)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.7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(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erogenic dyslipidemi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A1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0 (32.1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1 (30.9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B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 (30.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 (28.1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 (17.5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 (16.9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9 (42.9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1 (37.6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iglycerides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3 (82.2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3 (92.5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0 (45.1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4 (40.7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dysfunc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045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 (12.0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 (10.0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1 (20.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 (16.9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inflammation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(gm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(0.30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0.25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reactive protein  (µG/m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 (8.4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6.0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.4 (70.9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2 (60.8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 (1.7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(1.5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 (x1,000 cubic mm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(1.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 (2.0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-thrombotic stat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 (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0 (30.6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8 (29.1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(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2 (47.2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2 (34.4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(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9 (55.8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 (42.6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vated Plasma Glucose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4 (55.4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0 (30.5)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(pmol/L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 (43.7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 (15.9)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Obesity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(cm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 (15.1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 (13.3)</w:t>
            </w:r>
          </w:p>
        </w:tc>
      </w:tr>
      <w:tr>
        <w:trPr>
          <w:trHeight w:val="477" w:hRule="atLeast"/>
        </w:trPr>
        <w:tc>
          <w:tcPr>
            <w:tcW w:w="89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III Metabolic Syndrome Classification</w:t>
            </w:r>
          </w:p>
        </w:tc>
      </w:tr>
      <w:tr>
        <w:trPr>
          <w:trHeight w:val="249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componen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>
          <w:trHeight w:val="249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423" w:hRule="atLeast"/>
        </w:trPr>
        <w:tc>
          <w:tcPr>
            <w:tcW w:w="4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</w:tr>
      <w:tr>
        <w:trPr>
          <w:trHeight w:val="477" w:hRule="atLeast"/>
        </w:trPr>
        <w:tc>
          <w:tcPr>
            <w:tcW w:w="89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ata are percentages for dichotomous characteristics and means (standard deviation) for continuous variables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the fourth study visit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Components defined as: waist circumference &gt; 102 cm in males or &gt;88 cm in females, triglycerides ≥ 150 mg/dl, High density lipoprotein cholesterol &lt; 40 mg/dl in males or &lt; 50 mg/dl in females, blood pressure ≥ 130/≥85 mm Hg, and fasting glucose ≥ 110 mg/dL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>Defined as having ≥ 3 components.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14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